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6" w:type="dxa"/>
        <w:tblLook w:val="04A0" w:firstRow="1" w:lastRow="0" w:firstColumn="1" w:lastColumn="0" w:noHBand="0" w:noVBand="1"/>
      </w:tblPr>
      <w:tblGrid>
        <w:gridCol w:w="1184"/>
        <w:gridCol w:w="1820"/>
        <w:gridCol w:w="2100"/>
        <w:gridCol w:w="1400"/>
        <w:gridCol w:w="1820"/>
        <w:gridCol w:w="1882"/>
      </w:tblGrid>
      <w:tr w:rsidR="00B95929" w:rsidRPr="00754D8A" w14:paraId="5FA7D02D" w14:textId="77777777" w:rsidTr="00E722FA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0DB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FFEBF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E59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hit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A39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ingest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2B4F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197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</w:tr>
      <w:tr w:rsidR="00B95929" w:rsidRPr="00754D8A" w14:paraId="4DFA202E" w14:textId="77777777" w:rsidTr="00E722FA">
        <w:trPr>
          <w:trHeight w:val="32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3D2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66E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BF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ing a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D5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D3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t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973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mpressing</w:t>
            </w:r>
          </w:p>
        </w:tc>
      </w:tr>
      <w:tr w:rsidR="00B95929" w:rsidRPr="00754D8A" w14:paraId="6591AF5A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6BD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E20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193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wip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B03F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2320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elocat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BF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ing</w:t>
            </w:r>
          </w:p>
        </w:tc>
      </w:tr>
      <w:tr w:rsidR="00B95929" w:rsidRPr="00754D8A" w14:paraId="069CD7BF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15D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55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twis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97A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73C2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DE2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arry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11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mpressing</w:t>
            </w:r>
          </w:p>
        </w:tc>
      </w:tr>
      <w:tr w:rsidR="00B95929" w:rsidRPr="00754D8A" w14:paraId="713E8B42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A3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F4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3C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AEF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20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eplac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2830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e/press</w:t>
            </w:r>
          </w:p>
        </w:tc>
      </w:tr>
      <w:tr w:rsidR="00B95929" w:rsidRPr="00754D8A" w14:paraId="5EDE275D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4A4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86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E29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21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AF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mov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106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e</w:t>
            </w:r>
          </w:p>
        </w:tc>
      </w:tr>
      <w:tr w:rsidR="00B95929" w:rsidRPr="00754D8A" w14:paraId="49CD830A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FFD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9C6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CA1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12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6A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retend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119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retending</w:t>
            </w:r>
          </w:p>
        </w:tc>
      </w:tr>
      <w:tr w:rsidR="00B95929" w:rsidRPr="00754D8A" w14:paraId="41903CB7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F0F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42B8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630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h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75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7DD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F7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mash</w:t>
            </w:r>
          </w:p>
        </w:tc>
      </w:tr>
      <w:tr w:rsidR="00B95929" w:rsidRPr="00754D8A" w14:paraId="1EA6F3CD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131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642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 xml:space="preserve">bending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C2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 xml:space="preserve">sweeping </w:t>
            </w:r>
            <w:proofErr w:type="spellStart"/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th</w:t>
            </w:r>
            <w:proofErr w:type="spellEnd"/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 xml:space="preserve"> away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93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 xml:space="preserve">drinking cup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B5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eplacing objec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FF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ishing object</w:t>
            </w:r>
          </w:p>
        </w:tc>
      </w:tr>
      <w:tr w:rsidR="00B95929" w:rsidRPr="00754D8A" w14:paraId="30F84772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BD5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73F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mash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F378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ting as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1E89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C60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unt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7F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ishing</w:t>
            </w:r>
          </w:p>
        </w:tc>
      </w:tr>
      <w:tr w:rsidR="00B95929" w:rsidRPr="00754D8A" w14:paraId="41C80D89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CA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1D26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lower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0369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D5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09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C3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folding</w:t>
            </w:r>
          </w:p>
        </w:tc>
      </w:tr>
      <w:tr w:rsidR="00B95929" w:rsidRPr="00754D8A" w14:paraId="69ABCFA1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214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8D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end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DA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2D8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BA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grabbin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DE2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ing</w:t>
            </w:r>
          </w:p>
        </w:tc>
      </w:tr>
      <w:tr w:rsidR="00B95929" w:rsidRPr="00754D8A" w14:paraId="7310A5AC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4D18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A5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99E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let g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53F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484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C8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mpress</w:t>
            </w:r>
          </w:p>
        </w:tc>
      </w:tr>
      <w:tr w:rsidR="00B95929" w:rsidRPr="00754D8A" w14:paraId="388F2C73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BE8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0FD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brea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19DA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sh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86B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41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relocatio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E19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ing</w:t>
            </w:r>
          </w:p>
        </w:tc>
      </w:tr>
      <w:tr w:rsidR="00B95929" w:rsidRPr="00754D8A" w14:paraId="4224A74E" w14:textId="77777777" w:rsidTr="00E722FA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09AC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F9C7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queezin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F2F8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usti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ECE32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9159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putting dow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9833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smushing</w:t>
            </w:r>
          </w:p>
        </w:tc>
      </w:tr>
      <w:tr w:rsidR="00B95929" w:rsidRPr="00754D8A" w14:paraId="457B133A" w14:textId="77777777" w:rsidTr="00E722F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3FD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FEA8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8.0 ± 2.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42AD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6.9 ± 1.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EA45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9.3 ± 1.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49FD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8.1 ± 2.4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1831" w14:textId="77777777" w:rsidR="00B95929" w:rsidRPr="00754D8A" w:rsidRDefault="00B95929" w:rsidP="00E722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D8A">
              <w:rPr>
                <w:rFonts w:ascii="Arial" w:hAnsi="Arial" w:cs="Arial"/>
                <w:color w:val="000000"/>
                <w:sz w:val="20"/>
                <w:szCs w:val="20"/>
              </w:rPr>
              <w:t>8.3 ± 1.9</w:t>
            </w:r>
          </w:p>
        </w:tc>
      </w:tr>
    </w:tbl>
    <w:p w14:paraId="1D9D62A0" w14:textId="77777777" w:rsidR="00B95929" w:rsidRDefault="00B95929" w:rsidP="00B95929">
      <w:pPr>
        <w:spacing w:after="120"/>
        <w:jc w:val="both"/>
        <w:rPr>
          <w:rFonts w:asciiTheme="majorHAnsi" w:hAnsiTheme="majorHAnsi" w:cstheme="majorHAnsi"/>
          <w:sz w:val="22"/>
          <w:szCs w:val="22"/>
        </w:rPr>
      </w:pPr>
    </w:p>
    <w:p w14:paraId="791EE798" w14:textId="77777777" w:rsidR="0060148B" w:rsidRDefault="0060148B"/>
    <w:sectPr w:rsidR="0060148B" w:rsidSect="00050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17F"/>
    <w:rsid w:val="00011F39"/>
    <w:rsid w:val="000300C8"/>
    <w:rsid w:val="0003526B"/>
    <w:rsid w:val="00050BEF"/>
    <w:rsid w:val="00051B8D"/>
    <w:rsid w:val="000834C2"/>
    <w:rsid w:val="00092187"/>
    <w:rsid w:val="000B1CC7"/>
    <w:rsid w:val="000C3F5C"/>
    <w:rsid w:val="000E602C"/>
    <w:rsid w:val="000F658E"/>
    <w:rsid w:val="00107427"/>
    <w:rsid w:val="00110BF2"/>
    <w:rsid w:val="00150292"/>
    <w:rsid w:val="00161C8C"/>
    <w:rsid w:val="00166E9E"/>
    <w:rsid w:val="00177A47"/>
    <w:rsid w:val="00180A4F"/>
    <w:rsid w:val="00193500"/>
    <w:rsid w:val="001D3151"/>
    <w:rsid w:val="001E5423"/>
    <w:rsid w:val="00212987"/>
    <w:rsid w:val="0021520E"/>
    <w:rsid w:val="002452D1"/>
    <w:rsid w:val="00253C4B"/>
    <w:rsid w:val="0025695C"/>
    <w:rsid w:val="00262862"/>
    <w:rsid w:val="00264D40"/>
    <w:rsid w:val="00267A35"/>
    <w:rsid w:val="00271DE9"/>
    <w:rsid w:val="0027206D"/>
    <w:rsid w:val="002A008A"/>
    <w:rsid w:val="002A5415"/>
    <w:rsid w:val="002B3800"/>
    <w:rsid w:val="002D7DC6"/>
    <w:rsid w:val="002E2F54"/>
    <w:rsid w:val="002F2C4A"/>
    <w:rsid w:val="003013E8"/>
    <w:rsid w:val="0030781C"/>
    <w:rsid w:val="00335635"/>
    <w:rsid w:val="0034276A"/>
    <w:rsid w:val="0037163D"/>
    <w:rsid w:val="00394F4C"/>
    <w:rsid w:val="003A3CE2"/>
    <w:rsid w:val="003B29CC"/>
    <w:rsid w:val="003C199C"/>
    <w:rsid w:val="003C1CFC"/>
    <w:rsid w:val="00404401"/>
    <w:rsid w:val="00405983"/>
    <w:rsid w:val="00411EEA"/>
    <w:rsid w:val="004141D3"/>
    <w:rsid w:val="004167D8"/>
    <w:rsid w:val="00422F0C"/>
    <w:rsid w:val="0042323C"/>
    <w:rsid w:val="0042373E"/>
    <w:rsid w:val="0046299F"/>
    <w:rsid w:val="00466A22"/>
    <w:rsid w:val="00477521"/>
    <w:rsid w:val="004831F3"/>
    <w:rsid w:val="00484DCC"/>
    <w:rsid w:val="004A47AA"/>
    <w:rsid w:val="004A720A"/>
    <w:rsid w:val="004D6F71"/>
    <w:rsid w:val="004F4F8A"/>
    <w:rsid w:val="004F6397"/>
    <w:rsid w:val="004F7FE3"/>
    <w:rsid w:val="00505AEA"/>
    <w:rsid w:val="00516855"/>
    <w:rsid w:val="00551DBF"/>
    <w:rsid w:val="00553F2C"/>
    <w:rsid w:val="00554015"/>
    <w:rsid w:val="00596F24"/>
    <w:rsid w:val="005C6DA6"/>
    <w:rsid w:val="005D0244"/>
    <w:rsid w:val="005D5E7A"/>
    <w:rsid w:val="005E5FE2"/>
    <w:rsid w:val="005F4116"/>
    <w:rsid w:val="005F4A7D"/>
    <w:rsid w:val="0060148B"/>
    <w:rsid w:val="00614FF4"/>
    <w:rsid w:val="00624CE5"/>
    <w:rsid w:val="00625361"/>
    <w:rsid w:val="006259EF"/>
    <w:rsid w:val="006326DE"/>
    <w:rsid w:val="00652089"/>
    <w:rsid w:val="00663406"/>
    <w:rsid w:val="0066442F"/>
    <w:rsid w:val="00684BE9"/>
    <w:rsid w:val="00691C4F"/>
    <w:rsid w:val="00693CDB"/>
    <w:rsid w:val="006A72E7"/>
    <w:rsid w:val="006B3367"/>
    <w:rsid w:val="006B75F8"/>
    <w:rsid w:val="00701299"/>
    <w:rsid w:val="0070178A"/>
    <w:rsid w:val="00715AB9"/>
    <w:rsid w:val="00716B72"/>
    <w:rsid w:val="00721445"/>
    <w:rsid w:val="0073418A"/>
    <w:rsid w:val="00744AA3"/>
    <w:rsid w:val="00755539"/>
    <w:rsid w:val="00762DC8"/>
    <w:rsid w:val="00795D63"/>
    <w:rsid w:val="007D0C3E"/>
    <w:rsid w:val="007E082B"/>
    <w:rsid w:val="0081081E"/>
    <w:rsid w:val="00812914"/>
    <w:rsid w:val="00851CD7"/>
    <w:rsid w:val="00853E33"/>
    <w:rsid w:val="008822EC"/>
    <w:rsid w:val="008902EB"/>
    <w:rsid w:val="0089618A"/>
    <w:rsid w:val="008A5158"/>
    <w:rsid w:val="008A575E"/>
    <w:rsid w:val="008B2504"/>
    <w:rsid w:val="008C33E7"/>
    <w:rsid w:val="0091509B"/>
    <w:rsid w:val="00952B15"/>
    <w:rsid w:val="00955EAD"/>
    <w:rsid w:val="00962F4A"/>
    <w:rsid w:val="00976587"/>
    <w:rsid w:val="0098591E"/>
    <w:rsid w:val="00995785"/>
    <w:rsid w:val="009A4C3A"/>
    <w:rsid w:val="009B1DD9"/>
    <w:rsid w:val="009C7B19"/>
    <w:rsid w:val="009F030E"/>
    <w:rsid w:val="009F2D36"/>
    <w:rsid w:val="00A02EAA"/>
    <w:rsid w:val="00A53CC9"/>
    <w:rsid w:val="00A73DFC"/>
    <w:rsid w:val="00A818A6"/>
    <w:rsid w:val="00AE0790"/>
    <w:rsid w:val="00AE2E79"/>
    <w:rsid w:val="00B04636"/>
    <w:rsid w:val="00B07CE0"/>
    <w:rsid w:val="00B222DA"/>
    <w:rsid w:val="00B364A3"/>
    <w:rsid w:val="00B45378"/>
    <w:rsid w:val="00B67B7B"/>
    <w:rsid w:val="00B731C5"/>
    <w:rsid w:val="00B93A13"/>
    <w:rsid w:val="00B95929"/>
    <w:rsid w:val="00BA1BD2"/>
    <w:rsid w:val="00BC1AD7"/>
    <w:rsid w:val="00BE5A64"/>
    <w:rsid w:val="00BF26F0"/>
    <w:rsid w:val="00BF4BB7"/>
    <w:rsid w:val="00C07795"/>
    <w:rsid w:val="00C119EF"/>
    <w:rsid w:val="00C124B5"/>
    <w:rsid w:val="00C20A0E"/>
    <w:rsid w:val="00C436CB"/>
    <w:rsid w:val="00C47826"/>
    <w:rsid w:val="00C57BA7"/>
    <w:rsid w:val="00C7057C"/>
    <w:rsid w:val="00C8180F"/>
    <w:rsid w:val="00C9552C"/>
    <w:rsid w:val="00CB250A"/>
    <w:rsid w:val="00CC3220"/>
    <w:rsid w:val="00CD4581"/>
    <w:rsid w:val="00CF748C"/>
    <w:rsid w:val="00D04DCC"/>
    <w:rsid w:val="00D215E5"/>
    <w:rsid w:val="00D21A09"/>
    <w:rsid w:val="00D560BC"/>
    <w:rsid w:val="00D719C2"/>
    <w:rsid w:val="00D72650"/>
    <w:rsid w:val="00D77B0D"/>
    <w:rsid w:val="00D90935"/>
    <w:rsid w:val="00DC1938"/>
    <w:rsid w:val="00DE53EA"/>
    <w:rsid w:val="00E03546"/>
    <w:rsid w:val="00E05857"/>
    <w:rsid w:val="00E16F46"/>
    <w:rsid w:val="00E21993"/>
    <w:rsid w:val="00E23A72"/>
    <w:rsid w:val="00E27FEA"/>
    <w:rsid w:val="00E3317F"/>
    <w:rsid w:val="00E37B1E"/>
    <w:rsid w:val="00E46981"/>
    <w:rsid w:val="00E500EA"/>
    <w:rsid w:val="00E64CE8"/>
    <w:rsid w:val="00E7647B"/>
    <w:rsid w:val="00EC1358"/>
    <w:rsid w:val="00EC6263"/>
    <w:rsid w:val="00EE046F"/>
    <w:rsid w:val="00EF21CA"/>
    <w:rsid w:val="00F06033"/>
    <w:rsid w:val="00F152AE"/>
    <w:rsid w:val="00F200CF"/>
    <w:rsid w:val="00F30DA2"/>
    <w:rsid w:val="00F42808"/>
    <w:rsid w:val="00F46B8B"/>
    <w:rsid w:val="00FA0B29"/>
    <w:rsid w:val="00FA1683"/>
    <w:rsid w:val="00FB1835"/>
    <w:rsid w:val="00FB1E6F"/>
    <w:rsid w:val="00FE252E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C41E2"/>
  <w15:chartTrackingRefBased/>
  <w15:docId w15:val="{9A423BA1-4BFE-864A-84A5-E9A5B29B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17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1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1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1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1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1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1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1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1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1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17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Moritz Franz Nikolaus</dc:creator>
  <cp:keywords/>
  <dc:description/>
  <cp:lastModifiedBy>Wurm, Moritz Franz Nikolaus</cp:lastModifiedBy>
  <cp:revision>3</cp:revision>
  <dcterms:created xsi:type="dcterms:W3CDTF">2025-01-16T15:34:00Z</dcterms:created>
  <dcterms:modified xsi:type="dcterms:W3CDTF">2025-01-17T14:38:00Z</dcterms:modified>
</cp:coreProperties>
</file>